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83"/>
        <w:gridCol w:w="1756"/>
        <w:gridCol w:w="6601"/>
      </w:tblGrid>
      <w:tr w:rsidR="0001389C" w:rsidRPr="007B11D5" w14:paraId="04C52904" w14:textId="77777777" w:rsidTr="0028609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328B0B" w14:textId="77777777" w:rsidR="0001389C" w:rsidRPr="007B11D5" w:rsidRDefault="0001389C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b/>
                <w:bCs/>
                <w:color w:val="000000"/>
                <w:lang w:val="en-US"/>
              </w:rPr>
              <w:t>Ge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0D085A" w14:textId="77777777" w:rsidR="0001389C" w:rsidRPr="007B11D5" w:rsidRDefault="0001389C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b/>
                <w:bCs/>
                <w:color w:val="000000"/>
                <w:lang w:val="en-US"/>
              </w:rPr>
              <w:t>Allele design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0638FE" w14:textId="77777777" w:rsidR="0001389C" w:rsidRPr="007B11D5" w:rsidRDefault="0001389C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b/>
                <w:bCs/>
                <w:color w:val="000000"/>
                <w:lang w:val="en-US"/>
              </w:rPr>
              <w:t>Mutant allele description</w:t>
            </w:r>
          </w:p>
        </w:tc>
      </w:tr>
      <w:tr w:rsidR="0001389C" w:rsidRPr="007B11D5" w14:paraId="409F1EC3" w14:textId="77777777" w:rsidTr="0028609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C32F89" w14:textId="77777777" w:rsidR="0001389C" w:rsidRPr="007B11D5" w:rsidRDefault="0001389C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i/>
                <w:iCs/>
                <w:color w:val="000000"/>
                <w:lang w:val="en-US"/>
              </w:rPr>
              <w:t>Obp8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034D45" w14:textId="77777777" w:rsidR="0001389C" w:rsidRPr="00F56A98" w:rsidRDefault="0001389C" w:rsidP="0028609B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56A98">
              <w:rPr>
                <w:rFonts w:eastAsia="Times New Roman"/>
                <w:i/>
                <w:iCs/>
                <w:color w:val="000000"/>
                <w:lang w:val="en-US"/>
              </w:rPr>
              <w:t>Obp8a</w:t>
            </w:r>
            <w:r w:rsidRPr="00F56A98">
              <w:rPr>
                <w:rFonts w:eastAsia="Times New Roman"/>
                <w:i/>
                <w:iCs/>
                <w:color w:val="000000"/>
                <w:vertAlign w:val="superscript"/>
                <w:lang w:val="en-US"/>
              </w:rPr>
              <w:t>Δ3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B83A3E" w14:textId="77777777" w:rsidR="0001389C" w:rsidRPr="007B11D5" w:rsidRDefault="0001389C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lang w:val="en-US"/>
              </w:rPr>
              <w:t>390 bp deletion in exon 2 between gRNA 1 + 3 (95% of non-signal peptide sequence)</w:t>
            </w:r>
          </w:p>
        </w:tc>
      </w:tr>
      <w:tr w:rsidR="0001389C" w:rsidRPr="007B11D5" w14:paraId="7B661A63" w14:textId="77777777" w:rsidTr="0028609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6BE832" w14:textId="77777777" w:rsidR="0001389C" w:rsidRPr="007B11D5" w:rsidRDefault="0001389C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i/>
                <w:iCs/>
                <w:color w:val="000000"/>
                <w:lang w:val="en-US"/>
              </w:rPr>
              <w:t>Obp22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B79955" w14:textId="77777777" w:rsidR="0001389C" w:rsidRPr="00F56A98" w:rsidRDefault="0001389C" w:rsidP="0028609B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56A98">
              <w:rPr>
                <w:rFonts w:eastAsia="Times New Roman"/>
                <w:i/>
                <w:iCs/>
                <w:color w:val="000000"/>
                <w:lang w:val="en-US"/>
              </w:rPr>
              <w:t>Obp22a</w:t>
            </w:r>
            <w:r w:rsidRPr="00F56A98">
              <w:rPr>
                <w:rFonts w:eastAsia="Times New Roman"/>
                <w:i/>
                <w:iCs/>
                <w:color w:val="000000"/>
                <w:vertAlign w:val="superscript"/>
                <w:lang w:val="en-US"/>
              </w:rPr>
              <w:t>Δ2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82438C" w14:textId="77777777" w:rsidR="0001389C" w:rsidRPr="007B11D5" w:rsidRDefault="0001389C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lang w:val="en-US"/>
              </w:rPr>
              <w:t>257 bp deletion in exon 2 between gRNA 1 + 3 (86% of non-signal peptide sequence)</w:t>
            </w:r>
          </w:p>
        </w:tc>
      </w:tr>
      <w:tr w:rsidR="0001389C" w:rsidRPr="007B11D5" w14:paraId="0557147E" w14:textId="77777777" w:rsidTr="0028609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0F4194" w14:textId="77777777" w:rsidR="0001389C" w:rsidRPr="007B11D5" w:rsidRDefault="0001389C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i/>
                <w:iCs/>
                <w:color w:val="000000"/>
                <w:lang w:val="en-US"/>
              </w:rPr>
              <w:t>Obp51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5376C0" w14:textId="77777777" w:rsidR="0001389C" w:rsidRPr="00F56A98" w:rsidRDefault="0001389C" w:rsidP="0028609B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56A98">
              <w:rPr>
                <w:rFonts w:eastAsia="Times New Roman"/>
                <w:i/>
                <w:iCs/>
                <w:color w:val="000000"/>
                <w:lang w:val="en-US"/>
              </w:rPr>
              <w:t>Obp51a</w:t>
            </w:r>
            <w:r w:rsidRPr="00F56A98">
              <w:rPr>
                <w:rFonts w:eastAsia="Times New Roman"/>
                <w:i/>
                <w:iCs/>
                <w:color w:val="000000"/>
                <w:vertAlign w:val="superscript"/>
                <w:lang w:val="en-US"/>
              </w:rPr>
              <w:t>Δ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FF6F20" w14:textId="77777777" w:rsidR="0001389C" w:rsidRPr="007B11D5" w:rsidRDefault="0001389C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lang w:val="en-US"/>
              </w:rPr>
              <w:t>16 bp deletion in middle of signal peptide region of exon 1 within gRNA 1 site (predicted frameshift and early stop codon)</w:t>
            </w:r>
          </w:p>
        </w:tc>
      </w:tr>
      <w:tr w:rsidR="0001389C" w:rsidRPr="007B11D5" w14:paraId="1EF3FD0F" w14:textId="77777777" w:rsidTr="0028609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B9CE9B" w14:textId="77777777" w:rsidR="0001389C" w:rsidRPr="007B11D5" w:rsidRDefault="0001389C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i/>
                <w:iCs/>
                <w:color w:val="000000"/>
                <w:lang w:val="en-US"/>
              </w:rPr>
              <w:t>Obp56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38104A" w14:textId="77777777" w:rsidR="0001389C" w:rsidRPr="00F56A98" w:rsidRDefault="0001389C" w:rsidP="0028609B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56A98">
              <w:rPr>
                <w:rFonts w:eastAsia="Times New Roman"/>
                <w:i/>
                <w:iCs/>
                <w:color w:val="000000"/>
                <w:lang w:val="en-US"/>
              </w:rPr>
              <w:t>Obp56e</w:t>
            </w:r>
            <w:r w:rsidRPr="00F56A98">
              <w:rPr>
                <w:rFonts w:eastAsia="Times New Roman"/>
                <w:i/>
                <w:iCs/>
                <w:color w:val="000000"/>
                <w:vertAlign w:val="superscript"/>
                <w:lang w:val="en-US"/>
              </w:rPr>
              <w:t>Δ2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D5A3A7" w14:textId="77777777" w:rsidR="0001389C" w:rsidRPr="007B11D5" w:rsidRDefault="0001389C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lang w:val="en-US"/>
              </w:rPr>
              <w:t>239 bp deletion in exon 2 between gRNA 1 + 3 (69% of non-signal peptide sequence)</w:t>
            </w:r>
          </w:p>
        </w:tc>
      </w:tr>
      <w:tr w:rsidR="0001389C" w:rsidRPr="007B11D5" w14:paraId="77C052D4" w14:textId="77777777" w:rsidTr="0028609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3FF58E" w14:textId="77777777" w:rsidR="0001389C" w:rsidRPr="007B11D5" w:rsidRDefault="0001389C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i/>
                <w:iCs/>
                <w:color w:val="000000"/>
                <w:lang w:val="en-US"/>
              </w:rPr>
              <w:t>Obp56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BC040A" w14:textId="77777777" w:rsidR="0001389C" w:rsidRPr="00F56A98" w:rsidRDefault="0001389C" w:rsidP="0028609B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56A98">
              <w:rPr>
                <w:rFonts w:eastAsia="Times New Roman"/>
                <w:i/>
                <w:iCs/>
                <w:color w:val="000000"/>
                <w:lang w:val="en-US"/>
              </w:rPr>
              <w:t>Obp56f</w:t>
            </w:r>
            <w:r w:rsidRPr="00F56A98">
              <w:rPr>
                <w:rFonts w:eastAsia="Times New Roman"/>
                <w:i/>
                <w:iCs/>
                <w:color w:val="000000"/>
                <w:vertAlign w:val="superscript"/>
                <w:lang w:val="en-US"/>
              </w:rPr>
              <w:t>Δ2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F3E5B7" w14:textId="77777777" w:rsidR="0001389C" w:rsidRPr="007B11D5" w:rsidRDefault="0001389C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lang w:val="en-US"/>
              </w:rPr>
              <w:t>226 bp deletion in exon 2 between gRNA 2 + 3 (67% of non-signal peptide sequence + 13 bp into 3’ UTR)</w:t>
            </w:r>
          </w:p>
        </w:tc>
      </w:tr>
      <w:tr w:rsidR="0001389C" w:rsidRPr="007B11D5" w14:paraId="6A046BD5" w14:textId="77777777" w:rsidTr="0028609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367572" w14:textId="77777777" w:rsidR="0001389C" w:rsidRPr="007B11D5" w:rsidRDefault="0001389C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i/>
                <w:iCs/>
                <w:color w:val="000000"/>
                <w:lang w:val="en-US"/>
              </w:rPr>
              <w:t>Obp56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445594" w14:textId="77777777" w:rsidR="0001389C" w:rsidRPr="00F56A98" w:rsidRDefault="0001389C" w:rsidP="0028609B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56A98">
              <w:rPr>
                <w:rFonts w:eastAsia="Times New Roman"/>
                <w:i/>
                <w:iCs/>
                <w:color w:val="000000"/>
                <w:lang w:val="en-US"/>
              </w:rPr>
              <w:t>Obp56g</w:t>
            </w:r>
            <w:r w:rsidRPr="00F56A98">
              <w:rPr>
                <w:rFonts w:eastAsia="Times New Roman"/>
                <w:i/>
                <w:iCs/>
                <w:color w:val="000000"/>
                <w:vertAlign w:val="superscript"/>
                <w:lang w:val="en-US"/>
              </w:rPr>
              <w:t>Δ3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93ED52" w14:textId="77777777" w:rsidR="0001389C" w:rsidRPr="007B11D5" w:rsidRDefault="0001389C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lang w:val="en-US"/>
              </w:rPr>
              <w:t>333 bp deletion in exon 2 between gRNA 1 + 3 (95% of non-signal peptide sequence + 7 bp into 3’ UTR)</w:t>
            </w:r>
          </w:p>
        </w:tc>
      </w:tr>
      <w:tr w:rsidR="0001389C" w:rsidRPr="007B11D5" w14:paraId="31ECE7E3" w14:textId="77777777" w:rsidTr="0028609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A9ACC2" w14:textId="77777777" w:rsidR="0001389C" w:rsidRPr="007B11D5" w:rsidRDefault="0001389C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i/>
                <w:iCs/>
                <w:color w:val="000000"/>
                <w:lang w:val="en-US"/>
              </w:rPr>
              <w:t>Obp56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557B45" w14:textId="77777777" w:rsidR="0001389C" w:rsidRPr="00F56A98" w:rsidRDefault="0001389C" w:rsidP="0028609B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56A98">
              <w:rPr>
                <w:rFonts w:eastAsia="Times New Roman"/>
                <w:i/>
                <w:iCs/>
                <w:color w:val="000000"/>
                <w:lang w:val="en-US"/>
              </w:rPr>
              <w:t>Obp56i</w:t>
            </w:r>
            <w:r w:rsidRPr="00F56A98">
              <w:rPr>
                <w:rFonts w:eastAsia="Times New Roman"/>
                <w:i/>
                <w:iCs/>
                <w:color w:val="000000"/>
                <w:vertAlign w:val="superscript"/>
                <w:lang w:val="en-US"/>
              </w:rPr>
              <w:t>Δ35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66FC61" w14:textId="77777777" w:rsidR="0001389C" w:rsidRPr="007B11D5" w:rsidRDefault="0001389C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lang w:val="en-US"/>
              </w:rPr>
              <w:t>359 bp deletion in exon 2 between gRNA 1 + 3 (98% of non-signal peptide sequence) </w:t>
            </w:r>
          </w:p>
        </w:tc>
      </w:tr>
    </w:tbl>
    <w:p w14:paraId="0070F98B" w14:textId="77777777" w:rsidR="0001389C" w:rsidRDefault="0001389C"/>
    <w:p w14:paraId="7E22C5E6" w14:textId="77777777" w:rsidR="0001389C" w:rsidRDefault="0001389C" w:rsidP="0001389C">
      <w:pPr>
        <w:spacing w:line="360" w:lineRule="auto"/>
        <w:rPr>
          <w:rFonts w:eastAsia="Times New Roman"/>
          <w:color w:val="000000"/>
          <w:lang w:val="en-US"/>
        </w:rPr>
      </w:pPr>
      <w:r w:rsidRPr="007B11D5">
        <w:rPr>
          <w:rFonts w:eastAsia="Times New Roman"/>
          <w:b/>
          <w:bCs/>
          <w:color w:val="000000"/>
          <w:lang w:val="en-US"/>
        </w:rPr>
        <w:t>Table S4</w:t>
      </w:r>
      <w:r>
        <w:rPr>
          <w:rFonts w:eastAsia="Times New Roman"/>
          <w:b/>
          <w:bCs/>
          <w:color w:val="000000"/>
          <w:lang w:val="en-US"/>
        </w:rPr>
        <w:t xml:space="preserve"> (Supplementary file 4)</w:t>
      </w:r>
      <w:r w:rsidRPr="007B11D5">
        <w:rPr>
          <w:rFonts w:eastAsia="Times New Roman"/>
          <w:color w:val="000000"/>
          <w:lang w:val="en-US"/>
        </w:rPr>
        <w:t xml:space="preserve">: CRISPR mutant allele summary for each </w:t>
      </w:r>
      <w:proofErr w:type="spellStart"/>
      <w:r w:rsidRPr="007D11D5">
        <w:rPr>
          <w:rFonts w:eastAsia="Times New Roman"/>
          <w:i/>
          <w:color w:val="000000"/>
          <w:lang w:val="en-US"/>
        </w:rPr>
        <w:t>Obp</w:t>
      </w:r>
      <w:proofErr w:type="spellEnd"/>
      <w:r w:rsidRPr="007B11D5">
        <w:rPr>
          <w:rFonts w:eastAsia="Times New Roman"/>
          <w:color w:val="000000"/>
          <w:lang w:val="en-US"/>
        </w:rPr>
        <w:t xml:space="preserve"> gene.</w:t>
      </w:r>
    </w:p>
    <w:p w14:paraId="0723C69B" w14:textId="77777777" w:rsidR="0001389C" w:rsidRDefault="0001389C"/>
    <w:sectPr w:rsidR="000138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89C"/>
    <w:rsid w:val="0001389C"/>
    <w:rsid w:val="0041007A"/>
    <w:rsid w:val="005B5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59496F"/>
  <w15:chartTrackingRefBased/>
  <w15:docId w15:val="{3409F508-54A3-48FA-B1F5-FDE360C8D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389C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2</Characters>
  <Application>Microsoft Office Word</Application>
  <DocSecurity>0</DocSecurity>
  <Lines>6</Lines>
  <Paragraphs>1</Paragraphs>
  <ScaleCrop>false</ScaleCrop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Carter</dc:creator>
  <cp:keywords/>
  <dc:description/>
  <cp:lastModifiedBy>Thomas Carter</cp:lastModifiedBy>
  <cp:revision>1</cp:revision>
  <dcterms:created xsi:type="dcterms:W3CDTF">2023-12-06T21:58:00Z</dcterms:created>
  <dcterms:modified xsi:type="dcterms:W3CDTF">2023-12-06T21:58:00Z</dcterms:modified>
</cp:coreProperties>
</file>